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580" w:rsidRDefault="00B84580" w:rsidP="00B84580">
      <w:pPr>
        <w:tabs>
          <w:tab w:val="left" w:pos="1350"/>
        </w:tabs>
      </w:pPr>
      <w:bookmarkStart w:id="0" w:name="_GoBack"/>
      <w:bookmarkEnd w:id="0"/>
    </w:p>
    <w:p w:rsidR="00B84580" w:rsidRDefault="00B84580" w:rsidP="00B84580">
      <w:pPr>
        <w:tabs>
          <w:tab w:val="left" w:pos="1350"/>
        </w:tabs>
      </w:pPr>
    </w:p>
    <w:p w:rsidR="00B84580" w:rsidRDefault="00B84580" w:rsidP="00B84580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upplementary Table 3: Distribution of urinary tract infection by demographic and clinical characteristics of </w:t>
      </w:r>
      <w:r w:rsidRPr="0004279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ebrile children attending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HUCSH</w:t>
      </w:r>
      <w:r w:rsidRPr="0004279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 2018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-2019</w:t>
      </w:r>
    </w:p>
    <w:tbl>
      <w:tblPr>
        <w:tblStyle w:val="PlainTable42"/>
        <w:tblW w:w="10207" w:type="dxa"/>
        <w:tblInd w:w="-4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36"/>
        <w:gridCol w:w="1559"/>
        <w:gridCol w:w="1418"/>
        <w:gridCol w:w="2126"/>
        <w:gridCol w:w="2268"/>
      </w:tblGrid>
      <w:tr w:rsidR="00B84580" w:rsidRPr="008B592D" w:rsidTr="00322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racteristic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(%) urine cultu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40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(%)</w:t>
            </w:r>
            <w:r w:rsidRPr="009F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ᴥ </w:t>
            </w: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OR (95% CI)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der 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Male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41 (60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3 (17.8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Female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61 (40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1 (19.3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10 (0.66-1.83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 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2-11 m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2 (27.9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1 (27.7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A55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83 (1.59-9.23)*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9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6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*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12-35 m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8 (34.3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7 (19.6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43 (1.01-5.89)*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3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7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36-59 m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7 (19.2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 (9.1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≥5 y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5 (18.7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 (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36 (0.48-3.87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9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ration of fever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1 day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1 (27.6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7 (15.3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2-4 day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21 (55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6 (16.3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08 (0.57-2.02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1.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5-7 day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0 (17.4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1 (30.0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37 (1.15-4.90)*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5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8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*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ugh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13 (53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5 (21.1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48 (0.88-2.47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89 (47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9 (15.3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arrhoea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4 (18.4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8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4-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9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41 (0.75-2.66)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28 (81.6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5 (1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omiting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49 (37.1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0 (20.1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20 (0.72-2.01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3 (62.9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4 (17.4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xillary temperature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&lt;37.5 </w:t>
            </w: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5 (11.2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 (8.9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37.5-38.9 </w:t>
            </w: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00 (74.6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2 (20.7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67 (0.92-7.74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≥39 </w:t>
            </w: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7 (14.2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 (14.0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67 (0.47-5.96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chypnea</w:t>
            </w:r>
            <w:proofErr w:type="spellEnd"/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28 (56.7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5 (19.7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49-1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74 (43.3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9 (16.7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chycardia 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64 (40.8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9 (23.8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81 (1.09-3.01)*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1.51-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1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*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38 (59.2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5 (14.7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ysuria/urine frequency 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 (2.2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 (11.1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5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93 (97.8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3 (18.6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disease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5 (3.7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 (20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11 (0.31-4.05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87 (96.3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1 (18.3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6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bdominal pain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 Yes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6 (6.5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 (7.7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5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8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2</w:t>
            </w: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 No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76 (93.5)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2 (19.1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BC count 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    Normal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95 (74.1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5 (18.6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84580" w:rsidRPr="008B592D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4C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High</w:t>
            </w:r>
          </w:p>
        </w:tc>
        <w:tc>
          <w:tcPr>
            <w:tcW w:w="1559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5 (16.3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k</w:t>
            </w:r>
          </w:p>
        </w:tc>
        <w:tc>
          <w:tcPr>
            <w:tcW w:w="141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 (16.9)</w:t>
            </w:r>
          </w:p>
        </w:tc>
        <w:tc>
          <w:tcPr>
            <w:tcW w:w="2126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89 (0.44-1.81)</w:t>
            </w:r>
          </w:p>
        </w:tc>
        <w:tc>
          <w:tcPr>
            <w:tcW w:w="2268" w:type="dxa"/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84580" w:rsidRPr="008B592D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9B4C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 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8 (9.5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 (21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B4C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16 (0.51-2.6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84580" w:rsidRPr="009B4CBB" w:rsidRDefault="00B84580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B84580" w:rsidRPr="00B31EF6" w:rsidRDefault="00B84580" w:rsidP="00B84580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B31EF6">
        <w:rPr>
          <w:rFonts w:ascii="Times New Roman" w:hAnsi="Times New Roman" w:cs="Times New Roman"/>
          <w:bCs/>
          <w:sz w:val="24"/>
          <w:szCs w:val="24"/>
        </w:rPr>
        <w:t>m</w:t>
      </w:r>
      <w:proofErr w:type="gramEnd"/>
      <w:r w:rsidRPr="00B31EF6">
        <w:rPr>
          <w:rFonts w:ascii="Times New Roman" w:hAnsi="Times New Roman" w:cs="Times New Roman"/>
          <w:bCs/>
          <w:sz w:val="24"/>
          <w:szCs w:val="24"/>
        </w:rPr>
        <w:t>, months; y, years</w:t>
      </w:r>
    </w:p>
    <w:p w:rsidR="00B84580" w:rsidRDefault="00B84580" w:rsidP="00B84580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B147C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*Significantly associate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</w:t>
      </w:r>
      <w:r w:rsidRPr="002C2303">
        <w:rPr>
          <w:rFonts w:ascii="Times New Roman" w:eastAsia="Calibri" w:hAnsi="Times New Roman" w:cs="Times New Roman"/>
          <w:sz w:val="24"/>
          <w:szCs w:val="24"/>
        </w:rPr>
        <w:t>p-value &lt; 0.05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B84580" w:rsidRDefault="00B84580" w:rsidP="00B84580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B21E8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R, cru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</w:t>
      </w:r>
      <w:r w:rsidRPr="00B21E8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dds ra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Pr="00B21E8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OR, adjusted odds ra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Pr="00B21E8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I, confidence interv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Pr="00B21E8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BC, white blood cel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; </w:t>
      </w:r>
      <w:r w:rsidRPr="00E511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BMI, body-mass-index</w:t>
      </w:r>
    </w:p>
    <w:p w:rsidR="00B84580" w:rsidRPr="00BF1B83" w:rsidRDefault="00B84580" w:rsidP="00B84580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BF1B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GB"/>
        </w:rPr>
        <w:t>ᴥ</w:t>
      </w:r>
      <w:r w:rsidRPr="00BF1B83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GB"/>
        </w:rPr>
        <w:t xml:space="preserve"> </w:t>
      </w:r>
      <w:r w:rsidRPr="00BF1B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Percentages within categories of the characteristics </w:t>
      </w:r>
    </w:p>
    <w:p w:rsidR="00B84580" w:rsidRPr="00BF1B83" w:rsidRDefault="00B84580" w:rsidP="00B84580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GB"/>
        </w:rPr>
        <w:t>k</w:t>
      </w:r>
      <w:r w:rsidRPr="00BF1B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</w:t>
      </w:r>
      <w:proofErr w:type="gramEnd"/>
      <w:r w:rsidRPr="00BF1B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39</w:t>
      </w:r>
      <w:r w:rsidRPr="00BF1B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8)</w:t>
      </w:r>
    </w:p>
    <w:p w:rsidR="00B84580" w:rsidRPr="00E511DB" w:rsidRDefault="00B84580" w:rsidP="00B8458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B84580" w:rsidRDefault="00B84580" w:rsidP="00B84580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</w:pPr>
    </w:p>
    <w:p w:rsidR="00B84580" w:rsidRPr="00B84580" w:rsidRDefault="00B84580">
      <w:pPr>
        <w:rPr>
          <w:lang w:val="en-US"/>
        </w:rPr>
      </w:pPr>
    </w:p>
    <w:sectPr w:rsidR="00B84580" w:rsidRPr="00B845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580"/>
    <w:rsid w:val="00191472"/>
    <w:rsid w:val="00B8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B8458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B8458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854</Characters>
  <Application>Microsoft Office Word</Application>
  <DocSecurity>0</DocSecurity>
  <Lines>4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11-21T08:51:00Z</dcterms:created>
  <dcterms:modified xsi:type="dcterms:W3CDTF">2020-11-21T08:51:00Z</dcterms:modified>
</cp:coreProperties>
</file>